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4031C" w14:textId="77777777" w:rsidR="00BF4146" w:rsidRPr="00BF4146" w:rsidRDefault="00BF4146" w:rsidP="00BF4146">
      <w:pPr>
        <w:rPr>
          <w:rFonts w:ascii="Arial" w:hAnsi="Arial" w:cs="Arial"/>
          <w:color w:val="0070C0"/>
          <w:sz w:val="22"/>
          <w:szCs w:val="22"/>
        </w:rPr>
      </w:pPr>
    </w:p>
    <w:p w14:paraId="554842EE" w14:textId="77777777" w:rsidR="00BF4146" w:rsidRPr="00BF4146" w:rsidRDefault="00BF4146" w:rsidP="00BF4146">
      <w:pPr>
        <w:rPr>
          <w:rFonts w:ascii="Arial" w:hAnsi="Arial" w:cs="Arial"/>
          <w:b/>
          <w:bCs/>
          <w:color w:val="0070C0"/>
          <w:sz w:val="22"/>
          <w:szCs w:val="22"/>
        </w:rPr>
      </w:pPr>
      <w:r w:rsidRPr="00BF4146">
        <w:rPr>
          <w:rFonts w:ascii="Arial" w:hAnsi="Arial" w:cs="Arial"/>
          <w:b/>
          <w:bCs/>
          <w:color w:val="0070C0"/>
          <w:sz w:val="22"/>
          <w:szCs w:val="22"/>
        </w:rPr>
        <w:t>Supplement 1. Recod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F4146" w:rsidRPr="0042485D" w14:paraId="46AD22EE" w14:textId="77777777" w:rsidTr="005D7F1D">
        <w:tc>
          <w:tcPr>
            <w:tcW w:w="4675" w:type="dxa"/>
          </w:tcPr>
          <w:p w14:paraId="503C84BE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4675" w:type="dxa"/>
          </w:tcPr>
          <w:p w14:paraId="3CBD5686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 xml:space="preserve">Recoding </w:t>
            </w:r>
          </w:p>
        </w:tc>
      </w:tr>
      <w:tr w:rsidR="00BF4146" w:rsidRPr="0042485D" w14:paraId="49CDE851" w14:textId="77777777" w:rsidTr="005D7F1D">
        <w:tc>
          <w:tcPr>
            <w:tcW w:w="4675" w:type="dxa"/>
          </w:tcPr>
          <w:p w14:paraId="7B21CC8A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4675" w:type="dxa"/>
          </w:tcPr>
          <w:p w14:paraId="5AB0C04B" w14:textId="297E0478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Male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42485D">
              <w:rPr>
                <w:rFonts w:ascii="Arial" w:hAnsi="Arial" w:cs="Arial"/>
                <w:sz w:val="22"/>
                <w:szCs w:val="22"/>
              </w:rPr>
              <w:t>female</w:t>
            </w:r>
            <w:r w:rsidR="002A415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2485D">
              <w:rPr>
                <w:rFonts w:ascii="Arial" w:hAnsi="Arial" w:cs="Arial"/>
                <w:sz w:val="22"/>
                <w:szCs w:val="22"/>
              </w:rPr>
              <w:t>trans, non-binary</w:t>
            </w:r>
            <w:r w:rsidR="002A4154">
              <w:rPr>
                <w:rFonts w:ascii="Arial" w:hAnsi="Arial" w:cs="Arial"/>
                <w:sz w:val="22"/>
                <w:szCs w:val="22"/>
              </w:rPr>
              <w:t>, or other</w:t>
            </w:r>
          </w:p>
        </w:tc>
      </w:tr>
      <w:tr w:rsidR="00BF4146" w:rsidRPr="0042485D" w14:paraId="5CEDADBD" w14:textId="77777777" w:rsidTr="005D7F1D">
        <w:tc>
          <w:tcPr>
            <w:tcW w:w="4675" w:type="dxa"/>
          </w:tcPr>
          <w:p w14:paraId="7B565AEA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Racial/ethnic group</w:t>
            </w:r>
          </w:p>
        </w:tc>
        <w:tc>
          <w:tcPr>
            <w:tcW w:w="4675" w:type="dxa"/>
          </w:tcPr>
          <w:p w14:paraId="3AEACE00" w14:textId="04ED6155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Asian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42485D">
              <w:rPr>
                <w:rFonts w:ascii="Arial" w:hAnsi="Arial" w:cs="Arial"/>
                <w:sz w:val="22"/>
                <w:szCs w:val="22"/>
              </w:rPr>
              <w:t>Black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42485D">
              <w:rPr>
                <w:rFonts w:ascii="Arial" w:hAnsi="Arial" w:cs="Arial"/>
                <w:sz w:val="22"/>
                <w:szCs w:val="22"/>
              </w:rPr>
              <w:t>White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other racial/ethnic groups, 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do not 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know, </w:t>
            </w:r>
            <w:r w:rsidR="00DB5BF8">
              <w:rPr>
                <w:rFonts w:ascii="Arial" w:hAnsi="Arial" w:cs="Arial"/>
                <w:sz w:val="22"/>
                <w:szCs w:val="22"/>
              </w:rPr>
              <w:t>or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 prefer not to answer</w:t>
            </w:r>
          </w:p>
        </w:tc>
      </w:tr>
      <w:tr w:rsidR="00BF4146" w:rsidRPr="0042485D" w14:paraId="7E0DDD1E" w14:textId="77777777" w:rsidTr="005D7F1D">
        <w:tc>
          <w:tcPr>
            <w:tcW w:w="4675" w:type="dxa"/>
          </w:tcPr>
          <w:p w14:paraId="252F2067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Sexual orientation</w:t>
            </w:r>
          </w:p>
        </w:tc>
        <w:tc>
          <w:tcPr>
            <w:tcW w:w="4675" w:type="dxa"/>
          </w:tcPr>
          <w:p w14:paraId="1BFAC2BF" w14:textId="45C100D2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 xml:space="preserve">Heterosexual 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vs. </w:t>
            </w:r>
            <w:r w:rsidRPr="0042485D">
              <w:rPr>
                <w:rFonts w:ascii="Arial" w:hAnsi="Arial" w:cs="Arial"/>
                <w:sz w:val="22"/>
                <w:szCs w:val="22"/>
              </w:rPr>
              <w:t>LGBTQ2S+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, do not </w:t>
            </w:r>
            <w:r w:rsidRPr="0042485D">
              <w:rPr>
                <w:rFonts w:ascii="Arial" w:hAnsi="Arial" w:cs="Arial"/>
                <w:sz w:val="22"/>
                <w:szCs w:val="22"/>
              </w:rPr>
              <w:t>know</w:t>
            </w:r>
            <w:r w:rsidR="00DB5BF8">
              <w:rPr>
                <w:rFonts w:ascii="Arial" w:hAnsi="Arial" w:cs="Arial"/>
                <w:sz w:val="22"/>
                <w:szCs w:val="22"/>
              </w:rPr>
              <w:t>, or prefer not to answer</w:t>
            </w:r>
          </w:p>
        </w:tc>
      </w:tr>
      <w:tr w:rsidR="00BF4146" w:rsidRPr="0042485D" w14:paraId="1658BFDE" w14:textId="77777777" w:rsidTr="005D7F1D">
        <w:tc>
          <w:tcPr>
            <w:tcW w:w="4675" w:type="dxa"/>
          </w:tcPr>
          <w:p w14:paraId="74E8CFE4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Country of birth</w:t>
            </w:r>
          </w:p>
        </w:tc>
        <w:tc>
          <w:tcPr>
            <w:tcW w:w="4675" w:type="dxa"/>
          </w:tcPr>
          <w:p w14:paraId="227C51BF" w14:textId="11CB744F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Yes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42485D">
              <w:rPr>
                <w:rFonts w:ascii="Arial" w:hAnsi="Arial" w:cs="Arial"/>
                <w:sz w:val="22"/>
                <w:szCs w:val="22"/>
              </w:rPr>
              <w:t>no, do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not k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now </w:t>
            </w:r>
            <w:r w:rsidR="00DB5BF8">
              <w:rPr>
                <w:rFonts w:ascii="Arial" w:hAnsi="Arial" w:cs="Arial"/>
                <w:sz w:val="22"/>
                <w:szCs w:val="22"/>
              </w:rPr>
              <w:t>or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 prefer not to answer</w:t>
            </w:r>
          </w:p>
        </w:tc>
      </w:tr>
      <w:tr w:rsidR="00BF4146" w:rsidRPr="0042485D" w14:paraId="1AF4A2EB" w14:textId="77777777" w:rsidTr="005D7F1D">
        <w:tc>
          <w:tcPr>
            <w:tcW w:w="4675" w:type="dxa"/>
          </w:tcPr>
          <w:p w14:paraId="65C552F4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Referral source</w:t>
            </w:r>
          </w:p>
        </w:tc>
        <w:tc>
          <w:tcPr>
            <w:tcW w:w="4675" w:type="dxa"/>
          </w:tcPr>
          <w:p w14:paraId="5E0C5A64" w14:textId="17AFF30B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>Inpatient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42485D">
              <w:rPr>
                <w:rFonts w:ascii="Arial" w:hAnsi="Arial" w:cs="Arial"/>
                <w:sz w:val="22"/>
                <w:szCs w:val="22"/>
              </w:rPr>
              <w:t>ED/bridging</w:t>
            </w:r>
            <w:r w:rsidR="00DB5BF8">
              <w:rPr>
                <w:rFonts w:ascii="Arial" w:hAnsi="Arial" w:cs="Arial"/>
                <w:sz w:val="22"/>
                <w:szCs w:val="22"/>
              </w:rPr>
              <w:t xml:space="preserve"> vs. other (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outpatient psychiatrists, PCPs, </w:t>
            </w:r>
            <w:r w:rsidR="00DB5BF8">
              <w:rPr>
                <w:rFonts w:ascii="Arial" w:hAnsi="Arial" w:cs="Arial"/>
                <w:sz w:val="22"/>
                <w:szCs w:val="22"/>
              </w:rPr>
              <w:t>or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 other external providers</w:t>
            </w:r>
            <w:r w:rsidR="00DB5BF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F4146" w:rsidRPr="0042485D" w14:paraId="403254D4" w14:textId="77777777" w:rsidTr="005D7F1D">
        <w:tc>
          <w:tcPr>
            <w:tcW w:w="4675" w:type="dxa"/>
          </w:tcPr>
          <w:p w14:paraId="361ADD20" w14:textId="77777777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 xml:space="preserve">Attendance at consultation appointment </w:t>
            </w:r>
          </w:p>
        </w:tc>
        <w:tc>
          <w:tcPr>
            <w:tcW w:w="4675" w:type="dxa"/>
          </w:tcPr>
          <w:p w14:paraId="3FA1E09A" w14:textId="4CBA96CB" w:rsidR="00BF4146" w:rsidRPr="0042485D" w:rsidRDefault="00BF4146" w:rsidP="005D7F1D">
            <w:pPr>
              <w:rPr>
                <w:rFonts w:ascii="Arial" w:hAnsi="Arial" w:cs="Arial"/>
                <w:sz w:val="22"/>
                <w:szCs w:val="22"/>
              </w:rPr>
            </w:pPr>
            <w:r w:rsidRPr="0042485D">
              <w:rPr>
                <w:rFonts w:ascii="Arial" w:hAnsi="Arial" w:cs="Arial"/>
                <w:sz w:val="22"/>
                <w:szCs w:val="22"/>
              </w:rPr>
              <w:t xml:space="preserve">Attended </w:t>
            </w:r>
            <w:r w:rsidR="00DB5BF8">
              <w:rPr>
                <w:rFonts w:ascii="Arial" w:hAnsi="Arial" w:cs="Arial"/>
                <w:sz w:val="22"/>
                <w:szCs w:val="22"/>
              </w:rPr>
              <w:t>vs.</w:t>
            </w:r>
            <w:r w:rsidRPr="0042485D">
              <w:rPr>
                <w:rFonts w:ascii="Arial" w:hAnsi="Arial" w:cs="Arial"/>
                <w:sz w:val="22"/>
                <w:szCs w:val="22"/>
              </w:rPr>
              <w:t xml:space="preserve"> did not attend</w:t>
            </w:r>
          </w:p>
        </w:tc>
      </w:tr>
    </w:tbl>
    <w:p w14:paraId="65ED1D88" w14:textId="77777777" w:rsidR="00BF4146" w:rsidRPr="0042485D" w:rsidRDefault="00BF4146" w:rsidP="00BF4146">
      <w:pPr>
        <w:rPr>
          <w:rFonts w:ascii="Arial" w:hAnsi="Arial" w:cs="Arial"/>
          <w:sz w:val="22"/>
          <w:szCs w:val="22"/>
        </w:rPr>
      </w:pPr>
      <w:r w:rsidRPr="0042485D">
        <w:rPr>
          <w:rFonts w:ascii="Arial" w:hAnsi="Arial" w:cs="Arial"/>
          <w:sz w:val="22"/>
          <w:szCs w:val="22"/>
        </w:rPr>
        <w:t>Abbreviations: LGBTQ2S+, lesbian, gay, bisexual, trans, queer (or sometimes questioning), and two-spirited; ED, emergency department; PCP, primary care provider.</w:t>
      </w:r>
    </w:p>
    <w:p w14:paraId="43AEBE71" w14:textId="77777777" w:rsidR="002234F0" w:rsidRDefault="002234F0"/>
    <w:sectPr w:rsidR="002234F0" w:rsidSect="003C2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46"/>
    <w:rsid w:val="000212FB"/>
    <w:rsid w:val="00024524"/>
    <w:rsid w:val="000502A7"/>
    <w:rsid w:val="00060183"/>
    <w:rsid w:val="00084427"/>
    <w:rsid w:val="000A5B65"/>
    <w:rsid w:val="000B0366"/>
    <w:rsid w:val="000C7DE3"/>
    <w:rsid w:val="0010166D"/>
    <w:rsid w:val="001104DB"/>
    <w:rsid w:val="00116F5F"/>
    <w:rsid w:val="00136CB5"/>
    <w:rsid w:val="0015581E"/>
    <w:rsid w:val="00162C40"/>
    <w:rsid w:val="00176C25"/>
    <w:rsid w:val="001B6079"/>
    <w:rsid w:val="001C10E6"/>
    <w:rsid w:val="001D739B"/>
    <w:rsid w:val="001E53D9"/>
    <w:rsid w:val="001E5BB8"/>
    <w:rsid w:val="0020199E"/>
    <w:rsid w:val="00222508"/>
    <w:rsid w:val="002234F0"/>
    <w:rsid w:val="00236B55"/>
    <w:rsid w:val="00241C9E"/>
    <w:rsid w:val="002518EC"/>
    <w:rsid w:val="00255197"/>
    <w:rsid w:val="00261557"/>
    <w:rsid w:val="00262A62"/>
    <w:rsid w:val="00283C9C"/>
    <w:rsid w:val="00290168"/>
    <w:rsid w:val="002A4154"/>
    <w:rsid w:val="002C5468"/>
    <w:rsid w:val="002D674F"/>
    <w:rsid w:val="002E2BFF"/>
    <w:rsid w:val="002F1A66"/>
    <w:rsid w:val="002F690B"/>
    <w:rsid w:val="002F7400"/>
    <w:rsid w:val="00307D99"/>
    <w:rsid w:val="00311F10"/>
    <w:rsid w:val="00312257"/>
    <w:rsid w:val="00335E54"/>
    <w:rsid w:val="00336AEA"/>
    <w:rsid w:val="00342522"/>
    <w:rsid w:val="0034563D"/>
    <w:rsid w:val="003525D7"/>
    <w:rsid w:val="00371AB7"/>
    <w:rsid w:val="00387553"/>
    <w:rsid w:val="00392E39"/>
    <w:rsid w:val="00396212"/>
    <w:rsid w:val="003B1CC2"/>
    <w:rsid w:val="003C2063"/>
    <w:rsid w:val="00436613"/>
    <w:rsid w:val="004379CC"/>
    <w:rsid w:val="00466CA0"/>
    <w:rsid w:val="00471B2A"/>
    <w:rsid w:val="00473CE7"/>
    <w:rsid w:val="004869B1"/>
    <w:rsid w:val="004A303A"/>
    <w:rsid w:val="004A4F04"/>
    <w:rsid w:val="004A724A"/>
    <w:rsid w:val="004C079A"/>
    <w:rsid w:val="004C6147"/>
    <w:rsid w:val="004E7677"/>
    <w:rsid w:val="004F722A"/>
    <w:rsid w:val="00502091"/>
    <w:rsid w:val="00503B29"/>
    <w:rsid w:val="00527D4D"/>
    <w:rsid w:val="00533154"/>
    <w:rsid w:val="005363D0"/>
    <w:rsid w:val="00566167"/>
    <w:rsid w:val="005750F9"/>
    <w:rsid w:val="00577724"/>
    <w:rsid w:val="00590FE3"/>
    <w:rsid w:val="005B31E3"/>
    <w:rsid w:val="005C1CFF"/>
    <w:rsid w:val="005D080B"/>
    <w:rsid w:val="005D6FF3"/>
    <w:rsid w:val="005E237A"/>
    <w:rsid w:val="005E2C2B"/>
    <w:rsid w:val="006066B0"/>
    <w:rsid w:val="00613364"/>
    <w:rsid w:val="00617676"/>
    <w:rsid w:val="00687848"/>
    <w:rsid w:val="006D3D58"/>
    <w:rsid w:val="006F1889"/>
    <w:rsid w:val="006F4232"/>
    <w:rsid w:val="00702C38"/>
    <w:rsid w:val="007142C2"/>
    <w:rsid w:val="00720590"/>
    <w:rsid w:val="00727C6B"/>
    <w:rsid w:val="00733D44"/>
    <w:rsid w:val="0075449E"/>
    <w:rsid w:val="00756D1F"/>
    <w:rsid w:val="00761588"/>
    <w:rsid w:val="00772AE1"/>
    <w:rsid w:val="00785F85"/>
    <w:rsid w:val="007B3528"/>
    <w:rsid w:val="007C4FCB"/>
    <w:rsid w:val="007E1EB0"/>
    <w:rsid w:val="007E7ACC"/>
    <w:rsid w:val="00802376"/>
    <w:rsid w:val="00850074"/>
    <w:rsid w:val="008649EE"/>
    <w:rsid w:val="00871A8B"/>
    <w:rsid w:val="0088384B"/>
    <w:rsid w:val="008D0222"/>
    <w:rsid w:val="009021C6"/>
    <w:rsid w:val="00961C9A"/>
    <w:rsid w:val="00971FD5"/>
    <w:rsid w:val="00974993"/>
    <w:rsid w:val="00976F20"/>
    <w:rsid w:val="009864A8"/>
    <w:rsid w:val="009B6197"/>
    <w:rsid w:val="009D13F8"/>
    <w:rsid w:val="009D1628"/>
    <w:rsid w:val="009E141B"/>
    <w:rsid w:val="009F605A"/>
    <w:rsid w:val="00A51D29"/>
    <w:rsid w:val="00A63EF4"/>
    <w:rsid w:val="00A70787"/>
    <w:rsid w:val="00A721C3"/>
    <w:rsid w:val="00A90BE4"/>
    <w:rsid w:val="00AB7E5D"/>
    <w:rsid w:val="00AC53A3"/>
    <w:rsid w:val="00AD0CD9"/>
    <w:rsid w:val="00AD0F16"/>
    <w:rsid w:val="00AD5C3D"/>
    <w:rsid w:val="00AE19C3"/>
    <w:rsid w:val="00AF2D71"/>
    <w:rsid w:val="00B00D7A"/>
    <w:rsid w:val="00B0581C"/>
    <w:rsid w:val="00B075FE"/>
    <w:rsid w:val="00B41F50"/>
    <w:rsid w:val="00B51120"/>
    <w:rsid w:val="00B557BF"/>
    <w:rsid w:val="00B64E5B"/>
    <w:rsid w:val="00B674C3"/>
    <w:rsid w:val="00B86139"/>
    <w:rsid w:val="00BA39D6"/>
    <w:rsid w:val="00BC5132"/>
    <w:rsid w:val="00BD55AF"/>
    <w:rsid w:val="00BE6051"/>
    <w:rsid w:val="00BF4146"/>
    <w:rsid w:val="00C069E8"/>
    <w:rsid w:val="00C24531"/>
    <w:rsid w:val="00C533C5"/>
    <w:rsid w:val="00C57781"/>
    <w:rsid w:val="00C77E70"/>
    <w:rsid w:val="00C80EFE"/>
    <w:rsid w:val="00C95D60"/>
    <w:rsid w:val="00CB345D"/>
    <w:rsid w:val="00CB7827"/>
    <w:rsid w:val="00D20E79"/>
    <w:rsid w:val="00D51DE2"/>
    <w:rsid w:val="00D75594"/>
    <w:rsid w:val="00D8361D"/>
    <w:rsid w:val="00D86261"/>
    <w:rsid w:val="00D9690A"/>
    <w:rsid w:val="00DA7B4A"/>
    <w:rsid w:val="00DB4B35"/>
    <w:rsid w:val="00DB5BF8"/>
    <w:rsid w:val="00E02536"/>
    <w:rsid w:val="00E07993"/>
    <w:rsid w:val="00E16803"/>
    <w:rsid w:val="00E36BFF"/>
    <w:rsid w:val="00E52148"/>
    <w:rsid w:val="00E54A08"/>
    <w:rsid w:val="00E568B7"/>
    <w:rsid w:val="00E770DF"/>
    <w:rsid w:val="00EA7ED1"/>
    <w:rsid w:val="00EB4B01"/>
    <w:rsid w:val="00EC6856"/>
    <w:rsid w:val="00EE03ED"/>
    <w:rsid w:val="00EE72B6"/>
    <w:rsid w:val="00EE7B21"/>
    <w:rsid w:val="00F032F7"/>
    <w:rsid w:val="00F222DA"/>
    <w:rsid w:val="00F24293"/>
    <w:rsid w:val="00F367DF"/>
    <w:rsid w:val="00FC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B2E25"/>
  <w14:defaultImageDpi w14:val="32767"/>
  <w15:chartTrackingRefBased/>
  <w15:docId w15:val="{027EE91C-7381-4A43-B9BB-2B300BA9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414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1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1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1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1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1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146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1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1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1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F4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1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F4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146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F4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14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BF41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1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1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146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ity Vey</dc:creator>
  <cp:keywords/>
  <dc:description/>
  <cp:lastModifiedBy>Alexia Polillo</cp:lastModifiedBy>
  <cp:revision>4</cp:revision>
  <dcterms:created xsi:type="dcterms:W3CDTF">2025-07-29T19:38:00Z</dcterms:created>
  <dcterms:modified xsi:type="dcterms:W3CDTF">2025-07-29T19:51:00Z</dcterms:modified>
</cp:coreProperties>
</file>